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1812"/>
        <w:gridCol w:w="1812"/>
        <w:gridCol w:w="1813"/>
        <w:gridCol w:w="1813"/>
      </w:tblGrid>
      <w:tr w:rsidR="004A205D" w:rsidRPr="00F929AC" w14:paraId="3A05664A" w14:textId="77777777" w:rsidTr="004A205D">
        <w:tc>
          <w:tcPr>
            <w:tcW w:w="963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70D0C2" w14:textId="758C8280" w:rsidR="004A205D" w:rsidRPr="00F929AC" w:rsidRDefault="004A205D" w:rsidP="004A205D">
            <w:pPr>
              <w:jc w:val="center"/>
            </w:pPr>
            <w:r w:rsidRPr="00F929AC">
              <w:rPr>
                <w:b/>
                <w:bCs/>
                <w:sz w:val="16"/>
                <w:szCs w:val="16"/>
                <w:lang w:val="en-US"/>
              </w:rPr>
              <w:t>Total cohort</w:t>
            </w:r>
            <w:r w:rsidRPr="00F929AC">
              <w:rPr>
                <w:b/>
                <w:bCs/>
                <w:sz w:val="16"/>
                <w:szCs w:val="16"/>
                <w:lang w:val="en-US"/>
              </w:rPr>
              <w:br/>
            </w:r>
            <w:r w:rsidRPr="00F929AC">
              <w:rPr>
                <w:b/>
                <w:bCs/>
                <w:sz w:val="16"/>
                <w:szCs w:val="16"/>
              </w:rPr>
              <w:t>(</w:t>
            </w:r>
            <w:r w:rsidRPr="00F929AC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F929AC">
              <w:rPr>
                <w:b/>
                <w:bCs/>
                <w:sz w:val="16"/>
                <w:szCs w:val="16"/>
              </w:rPr>
              <w:t>=1185)</w:t>
            </w:r>
          </w:p>
        </w:tc>
      </w:tr>
      <w:tr w:rsidR="004A205D" w:rsidRPr="00F929AC" w14:paraId="16EA9EF3" w14:textId="77777777" w:rsidTr="004A205D">
        <w:tc>
          <w:tcPr>
            <w:tcW w:w="2384" w:type="dxa"/>
            <w:tcBorders>
              <w:top w:val="single" w:sz="4" w:space="0" w:color="auto"/>
            </w:tcBorders>
          </w:tcPr>
          <w:p w14:paraId="7C31E71E" w14:textId="77777777" w:rsidR="004A205D" w:rsidRPr="00F929AC" w:rsidRDefault="004A205D" w:rsidP="004A205D"/>
        </w:tc>
        <w:tc>
          <w:tcPr>
            <w:tcW w:w="3624" w:type="dxa"/>
            <w:gridSpan w:val="2"/>
            <w:tcBorders>
              <w:top w:val="single" w:sz="4" w:space="0" w:color="auto"/>
            </w:tcBorders>
            <w:vAlign w:val="center"/>
          </w:tcPr>
          <w:p w14:paraId="3A86D5A5" w14:textId="01B542D2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</w:tcBorders>
            <w:vAlign w:val="center"/>
          </w:tcPr>
          <w:p w14:paraId="749F1B63" w14:textId="6EEA72BD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</w:tr>
      <w:tr w:rsidR="004A205D" w:rsidRPr="00F929AC" w14:paraId="3A8CCCA0" w14:textId="77777777" w:rsidTr="004A205D">
        <w:tc>
          <w:tcPr>
            <w:tcW w:w="2384" w:type="dxa"/>
          </w:tcPr>
          <w:p w14:paraId="41E09F07" w14:textId="77777777" w:rsidR="004A205D" w:rsidRPr="00F929AC" w:rsidRDefault="004A205D" w:rsidP="004A205D"/>
        </w:tc>
        <w:tc>
          <w:tcPr>
            <w:tcW w:w="1812" w:type="dxa"/>
            <w:vAlign w:val="center"/>
          </w:tcPr>
          <w:p w14:paraId="6141A5B5" w14:textId="41BE15C0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sz w:val="16"/>
                <w:szCs w:val="16"/>
                <w:lang w:val="en-US"/>
              </w:rPr>
              <w:t>OR (95% CI</w:t>
            </w:r>
            <w:r w:rsidRPr="00F929AC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2" w:type="dxa"/>
            <w:vAlign w:val="center"/>
          </w:tcPr>
          <w:p w14:paraId="2E7F0C9D" w14:textId="7298D638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929AC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813" w:type="dxa"/>
            <w:vAlign w:val="center"/>
          </w:tcPr>
          <w:p w14:paraId="5B13A02D" w14:textId="34553786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sz w:val="16"/>
                <w:szCs w:val="16"/>
                <w:lang w:val="en-US"/>
              </w:rPr>
              <w:t>OR (95% CI</w:t>
            </w:r>
            <w:r w:rsidRPr="00F929AC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3" w:type="dxa"/>
            <w:vAlign w:val="center"/>
          </w:tcPr>
          <w:p w14:paraId="1AF4C095" w14:textId="15282FCA" w:rsidR="004A205D" w:rsidRPr="00F929AC" w:rsidRDefault="004A205D" w:rsidP="004A205D">
            <w:pPr>
              <w:jc w:val="center"/>
              <w:rPr>
                <w:b/>
                <w:bCs/>
              </w:rPr>
            </w:pPr>
            <w:r w:rsidRPr="00F929AC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929AC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4A205D" w:rsidRPr="00F929AC" w14:paraId="33B5C0BB" w14:textId="77777777" w:rsidTr="004A205D">
        <w:tc>
          <w:tcPr>
            <w:tcW w:w="2384" w:type="dxa"/>
            <w:shd w:val="clear" w:color="auto" w:fill="EEECE1" w:themeFill="background2"/>
          </w:tcPr>
          <w:p w14:paraId="4692EE51" w14:textId="7ED0B6AB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812" w:type="dxa"/>
            <w:shd w:val="clear" w:color="auto" w:fill="EEECE1" w:themeFill="background2"/>
          </w:tcPr>
          <w:p w14:paraId="0DCD6B40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1C983737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168AFEF7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6D64163B" w14:textId="77777777" w:rsidR="004A205D" w:rsidRPr="00F929AC" w:rsidRDefault="004A205D" w:rsidP="004A205D"/>
        </w:tc>
      </w:tr>
      <w:tr w:rsidR="004A205D" w:rsidRPr="00F929AC" w14:paraId="343AEA12" w14:textId="77777777" w:rsidTr="004A205D">
        <w:tc>
          <w:tcPr>
            <w:tcW w:w="2384" w:type="dxa"/>
          </w:tcPr>
          <w:p w14:paraId="5EAFA3F8" w14:textId="27FCB0D7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 xml:space="preserve">Age </w:t>
            </w:r>
            <w:r w:rsidRPr="00F929AC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F929AC">
              <w:rPr>
                <w:sz w:val="16"/>
                <w:szCs w:val="16"/>
                <w:lang w:val="en-US"/>
              </w:rPr>
              <w:t xml:space="preserve"> 65 years</w:t>
            </w:r>
          </w:p>
        </w:tc>
        <w:tc>
          <w:tcPr>
            <w:tcW w:w="1812" w:type="dxa"/>
          </w:tcPr>
          <w:p w14:paraId="1332395D" w14:textId="2418DF2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8 (0.30-0.77)</w:t>
            </w:r>
          </w:p>
        </w:tc>
        <w:tc>
          <w:tcPr>
            <w:tcW w:w="1812" w:type="dxa"/>
          </w:tcPr>
          <w:p w14:paraId="08CF5737" w14:textId="4897209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155195D3" w14:textId="71D4D09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4 (0.30-1.00)</w:t>
            </w:r>
          </w:p>
        </w:tc>
        <w:tc>
          <w:tcPr>
            <w:tcW w:w="1813" w:type="dxa"/>
          </w:tcPr>
          <w:p w14:paraId="75ED8602" w14:textId="0C53F73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49</w:t>
            </w:r>
          </w:p>
        </w:tc>
      </w:tr>
      <w:tr w:rsidR="004A205D" w:rsidRPr="00F929AC" w14:paraId="1AAC8C8D" w14:textId="77777777" w:rsidTr="004A205D">
        <w:tc>
          <w:tcPr>
            <w:tcW w:w="2384" w:type="dxa"/>
          </w:tcPr>
          <w:p w14:paraId="53328B61" w14:textId="0C40E80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BMI (continuous)</w:t>
            </w:r>
          </w:p>
        </w:tc>
        <w:tc>
          <w:tcPr>
            <w:tcW w:w="1812" w:type="dxa"/>
          </w:tcPr>
          <w:p w14:paraId="5519F615" w14:textId="3113357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1812" w:type="dxa"/>
          </w:tcPr>
          <w:p w14:paraId="60026868" w14:textId="48F6913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13" w:type="dxa"/>
          </w:tcPr>
          <w:p w14:paraId="576C4362" w14:textId="362D97F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6F61EC20" w14:textId="0E2AAB6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51145B7E" w14:textId="77777777" w:rsidTr="004A205D">
        <w:tc>
          <w:tcPr>
            <w:tcW w:w="2384" w:type="dxa"/>
          </w:tcPr>
          <w:p w14:paraId="6898B9B0" w14:textId="15FF5B4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812" w:type="dxa"/>
          </w:tcPr>
          <w:p w14:paraId="4618852E" w14:textId="005C7A4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92 (0.52-1.61)</w:t>
            </w:r>
          </w:p>
        </w:tc>
        <w:tc>
          <w:tcPr>
            <w:tcW w:w="1812" w:type="dxa"/>
          </w:tcPr>
          <w:p w14:paraId="35BA134C" w14:textId="76CA8E1D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813" w:type="dxa"/>
          </w:tcPr>
          <w:p w14:paraId="3E831F6E" w14:textId="53BAD67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47598A1D" w14:textId="41C252B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1DF0944C" w14:textId="77777777" w:rsidTr="004A205D">
        <w:tc>
          <w:tcPr>
            <w:tcW w:w="2384" w:type="dxa"/>
          </w:tcPr>
          <w:p w14:paraId="1506CC44" w14:textId="66D6C5B8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LVEF</w:t>
            </w:r>
          </w:p>
        </w:tc>
        <w:tc>
          <w:tcPr>
            <w:tcW w:w="1812" w:type="dxa"/>
          </w:tcPr>
          <w:p w14:paraId="40D6F7DD" w14:textId="77777777" w:rsidR="004A205D" w:rsidRPr="00F929AC" w:rsidRDefault="004A205D" w:rsidP="004A205D"/>
        </w:tc>
        <w:tc>
          <w:tcPr>
            <w:tcW w:w="1812" w:type="dxa"/>
          </w:tcPr>
          <w:p w14:paraId="11EFA4BE" w14:textId="77777777" w:rsidR="004A205D" w:rsidRPr="00F929AC" w:rsidRDefault="004A205D" w:rsidP="004A205D"/>
        </w:tc>
        <w:tc>
          <w:tcPr>
            <w:tcW w:w="1813" w:type="dxa"/>
          </w:tcPr>
          <w:p w14:paraId="318FBD21" w14:textId="77777777" w:rsidR="004A205D" w:rsidRPr="00F929AC" w:rsidRDefault="004A205D" w:rsidP="004A205D"/>
        </w:tc>
        <w:tc>
          <w:tcPr>
            <w:tcW w:w="1813" w:type="dxa"/>
          </w:tcPr>
          <w:p w14:paraId="725765FD" w14:textId="77777777" w:rsidR="004A205D" w:rsidRPr="00F929AC" w:rsidRDefault="004A205D" w:rsidP="004A205D"/>
        </w:tc>
      </w:tr>
      <w:tr w:rsidR="004A205D" w:rsidRPr="00F929AC" w14:paraId="0801471D" w14:textId="77777777" w:rsidTr="004A205D">
        <w:tc>
          <w:tcPr>
            <w:tcW w:w="2384" w:type="dxa"/>
          </w:tcPr>
          <w:p w14:paraId="564018A2" w14:textId="586C1CA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Mild, 40-54</w:t>
            </w:r>
          </w:p>
        </w:tc>
        <w:tc>
          <w:tcPr>
            <w:tcW w:w="1812" w:type="dxa"/>
          </w:tcPr>
          <w:p w14:paraId="73FDE8F2" w14:textId="46931ED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64 (0.38-1.06)</w:t>
            </w:r>
          </w:p>
        </w:tc>
        <w:tc>
          <w:tcPr>
            <w:tcW w:w="1812" w:type="dxa"/>
          </w:tcPr>
          <w:p w14:paraId="6EDE93E8" w14:textId="1512C31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813" w:type="dxa"/>
          </w:tcPr>
          <w:p w14:paraId="6BDD1F31" w14:textId="0BD44BC4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8 (0.25-0.91)</w:t>
            </w:r>
          </w:p>
        </w:tc>
        <w:tc>
          <w:tcPr>
            <w:tcW w:w="1813" w:type="dxa"/>
          </w:tcPr>
          <w:p w14:paraId="1D029B01" w14:textId="6A6B46F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3</w:t>
            </w:r>
          </w:p>
        </w:tc>
      </w:tr>
      <w:tr w:rsidR="004A205D" w:rsidRPr="00F929AC" w14:paraId="4847939A" w14:textId="77777777" w:rsidTr="004A205D">
        <w:tc>
          <w:tcPr>
            <w:tcW w:w="2384" w:type="dxa"/>
          </w:tcPr>
          <w:p w14:paraId="2D90F3A5" w14:textId="308E446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 xml:space="preserve">Moderate and severe, &lt;39 </w:t>
            </w:r>
          </w:p>
        </w:tc>
        <w:tc>
          <w:tcPr>
            <w:tcW w:w="1812" w:type="dxa"/>
          </w:tcPr>
          <w:p w14:paraId="2CDFC4FA" w14:textId="5CE1FE2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8 (0.45-1.35)</w:t>
            </w:r>
          </w:p>
        </w:tc>
        <w:tc>
          <w:tcPr>
            <w:tcW w:w="1812" w:type="dxa"/>
          </w:tcPr>
          <w:p w14:paraId="1F9481F7" w14:textId="64DEF70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813" w:type="dxa"/>
          </w:tcPr>
          <w:p w14:paraId="1F4A9DB9" w14:textId="58B6B1F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0C919681" w14:textId="73D6FB77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40CD87AD" w14:textId="77777777" w:rsidTr="004A205D">
        <w:tc>
          <w:tcPr>
            <w:tcW w:w="2384" w:type="dxa"/>
            <w:shd w:val="clear" w:color="auto" w:fill="EEECE1" w:themeFill="background2"/>
          </w:tcPr>
          <w:p w14:paraId="171A527D" w14:textId="7C03C26A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Cardiovascular risk factors</w:t>
            </w:r>
          </w:p>
        </w:tc>
        <w:tc>
          <w:tcPr>
            <w:tcW w:w="1812" w:type="dxa"/>
            <w:shd w:val="clear" w:color="auto" w:fill="EEECE1" w:themeFill="background2"/>
          </w:tcPr>
          <w:p w14:paraId="67DB49AB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62A6112A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17ED759E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0BC5DD75" w14:textId="77777777" w:rsidR="004A205D" w:rsidRPr="00F929AC" w:rsidRDefault="004A205D" w:rsidP="004A205D"/>
        </w:tc>
      </w:tr>
      <w:tr w:rsidR="004A205D" w:rsidRPr="00F929AC" w14:paraId="48812C34" w14:textId="77777777" w:rsidTr="004A205D">
        <w:tc>
          <w:tcPr>
            <w:tcW w:w="2384" w:type="dxa"/>
          </w:tcPr>
          <w:p w14:paraId="6545DA30" w14:textId="3746521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12" w:type="dxa"/>
          </w:tcPr>
          <w:p w14:paraId="43D0461E" w14:textId="1FC7563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1.08 (0.70-1.67)</w:t>
            </w:r>
          </w:p>
        </w:tc>
        <w:tc>
          <w:tcPr>
            <w:tcW w:w="1812" w:type="dxa"/>
          </w:tcPr>
          <w:p w14:paraId="281ECF35" w14:textId="3D43D92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813" w:type="dxa"/>
          </w:tcPr>
          <w:p w14:paraId="40FFE3B8" w14:textId="6EEF284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33CFDDEA" w14:textId="67E8131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6EA3603E" w14:textId="77777777" w:rsidTr="004A205D">
        <w:tc>
          <w:tcPr>
            <w:tcW w:w="2384" w:type="dxa"/>
          </w:tcPr>
          <w:p w14:paraId="0C09D8B0" w14:textId="4D312C4D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Hypercholesterolemia</w:t>
            </w:r>
          </w:p>
        </w:tc>
        <w:tc>
          <w:tcPr>
            <w:tcW w:w="1812" w:type="dxa"/>
          </w:tcPr>
          <w:p w14:paraId="70CA7F0C" w14:textId="727D62B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1.36 (0.88-2.10)</w:t>
            </w:r>
          </w:p>
        </w:tc>
        <w:tc>
          <w:tcPr>
            <w:tcW w:w="1812" w:type="dxa"/>
          </w:tcPr>
          <w:p w14:paraId="2378E885" w14:textId="4F419B3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13" w:type="dxa"/>
          </w:tcPr>
          <w:p w14:paraId="707D0537" w14:textId="22EB790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073DF317" w14:textId="3E8DB27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47CA5448" w14:textId="77777777" w:rsidTr="004A205D">
        <w:tc>
          <w:tcPr>
            <w:tcW w:w="2384" w:type="dxa"/>
          </w:tcPr>
          <w:p w14:paraId="50824DD6" w14:textId="5D0370C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812" w:type="dxa"/>
          </w:tcPr>
          <w:p w14:paraId="31F0E09C" w14:textId="680AEA1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92 (0.58-1.47)</w:t>
            </w:r>
          </w:p>
        </w:tc>
        <w:tc>
          <w:tcPr>
            <w:tcW w:w="1812" w:type="dxa"/>
          </w:tcPr>
          <w:p w14:paraId="00E5A0A9" w14:textId="05C480F4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1813" w:type="dxa"/>
          </w:tcPr>
          <w:p w14:paraId="04511AA9" w14:textId="5E93D46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36787FC4" w14:textId="6847488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669E8489" w14:textId="77777777" w:rsidTr="004A205D">
        <w:tc>
          <w:tcPr>
            <w:tcW w:w="2384" w:type="dxa"/>
          </w:tcPr>
          <w:p w14:paraId="6B20EE3B" w14:textId="11B570B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Peripheral artery disease</w:t>
            </w:r>
          </w:p>
        </w:tc>
        <w:tc>
          <w:tcPr>
            <w:tcW w:w="1812" w:type="dxa"/>
          </w:tcPr>
          <w:p w14:paraId="69603701" w14:textId="78B17C2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5 (0.44-1.27)</w:t>
            </w:r>
          </w:p>
        </w:tc>
        <w:tc>
          <w:tcPr>
            <w:tcW w:w="1812" w:type="dxa"/>
          </w:tcPr>
          <w:p w14:paraId="2B2B1F05" w14:textId="4BF60C4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1813" w:type="dxa"/>
          </w:tcPr>
          <w:p w14:paraId="3051CDBF" w14:textId="3941437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4D4EE470" w14:textId="17C670B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77EDAC9F" w14:textId="77777777" w:rsidTr="004A205D">
        <w:tc>
          <w:tcPr>
            <w:tcW w:w="2384" w:type="dxa"/>
            <w:shd w:val="clear" w:color="auto" w:fill="EEECE1" w:themeFill="background2"/>
          </w:tcPr>
          <w:p w14:paraId="01E5A851" w14:textId="59A78900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Cardiac history</w:t>
            </w:r>
          </w:p>
        </w:tc>
        <w:tc>
          <w:tcPr>
            <w:tcW w:w="1812" w:type="dxa"/>
            <w:shd w:val="clear" w:color="auto" w:fill="EEECE1" w:themeFill="background2"/>
          </w:tcPr>
          <w:p w14:paraId="6276E019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05801387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1D79D080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654089A7" w14:textId="77777777" w:rsidR="004A205D" w:rsidRPr="00F929AC" w:rsidRDefault="004A205D" w:rsidP="004A205D"/>
        </w:tc>
      </w:tr>
      <w:tr w:rsidR="004A205D" w:rsidRPr="00F929AC" w14:paraId="309CC46D" w14:textId="77777777" w:rsidTr="004A205D">
        <w:tc>
          <w:tcPr>
            <w:tcW w:w="2384" w:type="dxa"/>
          </w:tcPr>
          <w:p w14:paraId="43AC4830" w14:textId="0B3FA48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Prior MI</w:t>
            </w:r>
          </w:p>
        </w:tc>
        <w:tc>
          <w:tcPr>
            <w:tcW w:w="1812" w:type="dxa"/>
          </w:tcPr>
          <w:p w14:paraId="435A250A" w14:textId="2397E5F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3 (0.48-1.13)</w:t>
            </w:r>
          </w:p>
        </w:tc>
        <w:tc>
          <w:tcPr>
            <w:tcW w:w="1812" w:type="dxa"/>
          </w:tcPr>
          <w:p w14:paraId="744BD509" w14:textId="155D6E6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13" w:type="dxa"/>
          </w:tcPr>
          <w:p w14:paraId="1C38A365" w14:textId="3C601D3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43E12D89" w14:textId="4E4D6D4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1F27DC6C" w14:textId="77777777" w:rsidTr="004A205D">
        <w:tc>
          <w:tcPr>
            <w:tcW w:w="2384" w:type="dxa"/>
          </w:tcPr>
          <w:p w14:paraId="6FB0BF9A" w14:textId="0B65C2F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Prior PCI</w:t>
            </w:r>
          </w:p>
        </w:tc>
        <w:tc>
          <w:tcPr>
            <w:tcW w:w="1812" w:type="dxa"/>
          </w:tcPr>
          <w:p w14:paraId="6AB36D68" w14:textId="59F446F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3 (0.47-1.14)</w:t>
            </w:r>
          </w:p>
        </w:tc>
        <w:tc>
          <w:tcPr>
            <w:tcW w:w="1812" w:type="dxa"/>
          </w:tcPr>
          <w:p w14:paraId="00790F5E" w14:textId="0B53E434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813" w:type="dxa"/>
          </w:tcPr>
          <w:p w14:paraId="3F4F41CB" w14:textId="2C664A47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5E9BEEDF" w14:textId="6B3C3FC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4B121FE3" w14:textId="77777777" w:rsidTr="004A205D">
        <w:tc>
          <w:tcPr>
            <w:tcW w:w="2384" w:type="dxa"/>
          </w:tcPr>
          <w:p w14:paraId="2E1A8C9A" w14:textId="0167F27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Prior CABG</w:t>
            </w:r>
          </w:p>
        </w:tc>
        <w:tc>
          <w:tcPr>
            <w:tcW w:w="1812" w:type="dxa"/>
          </w:tcPr>
          <w:p w14:paraId="4B90CEE1" w14:textId="0BCE719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37 (0.23-0.57)</w:t>
            </w:r>
          </w:p>
        </w:tc>
        <w:tc>
          <w:tcPr>
            <w:tcW w:w="1812" w:type="dxa"/>
          </w:tcPr>
          <w:p w14:paraId="0D5D6CE7" w14:textId="01A340A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54278141" w14:textId="5999798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6 (0.31-0.98)</w:t>
            </w:r>
          </w:p>
        </w:tc>
        <w:tc>
          <w:tcPr>
            <w:tcW w:w="1813" w:type="dxa"/>
          </w:tcPr>
          <w:p w14:paraId="0A968251" w14:textId="6FD7EF1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4</w:t>
            </w:r>
          </w:p>
        </w:tc>
      </w:tr>
      <w:tr w:rsidR="004A205D" w:rsidRPr="00F929AC" w14:paraId="67018130" w14:textId="77777777" w:rsidTr="004A205D">
        <w:tc>
          <w:tcPr>
            <w:tcW w:w="2384" w:type="dxa"/>
            <w:shd w:val="clear" w:color="auto" w:fill="EEECE1" w:themeFill="background2"/>
          </w:tcPr>
          <w:p w14:paraId="328B7DB2" w14:textId="4458C1BD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# of diseased vessels</w:t>
            </w:r>
          </w:p>
        </w:tc>
        <w:tc>
          <w:tcPr>
            <w:tcW w:w="1812" w:type="dxa"/>
            <w:shd w:val="clear" w:color="auto" w:fill="EEECE1" w:themeFill="background2"/>
          </w:tcPr>
          <w:p w14:paraId="2C61F1FA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448CD544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69DE7C8C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175D07D0" w14:textId="77777777" w:rsidR="004A205D" w:rsidRPr="00F929AC" w:rsidRDefault="004A205D" w:rsidP="004A205D"/>
        </w:tc>
      </w:tr>
      <w:tr w:rsidR="004A205D" w:rsidRPr="00F929AC" w14:paraId="4E883830" w14:textId="77777777" w:rsidTr="004A205D">
        <w:tc>
          <w:tcPr>
            <w:tcW w:w="2384" w:type="dxa"/>
          </w:tcPr>
          <w:p w14:paraId="005C72F4" w14:textId="1C0D585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75B2BAED" w14:textId="4702AB9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84 (0.49-1.45)</w:t>
            </w:r>
          </w:p>
        </w:tc>
        <w:tc>
          <w:tcPr>
            <w:tcW w:w="1812" w:type="dxa"/>
          </w:tcPr>
          <w:p w14:paraId="64BA1075" w14:textId="4C7CA8B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.53</w:t>
            </w:r>
          </w:p>
        </w:tc>
        <w:tc>
          <w:tcPr>
            <w:tcW w:w="1813" w:type="dxa"/>
          </w:tcPr>
          <w:p w14:paraId="51163231" w14:textId="6561B33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5B906BE6" w14:textId="7026634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72E05E68" w14:textId="77777777" w:rsidTr="004A205D">
        <w:tc>
          <w:tcPr>
            <w:tcW w:w="2384" w:type="dxa"/>
          </w:tcPr>
          <w:p w14:paraId="3E818909" w14:textId="0BBABFF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0A72EEF9" w14:textId="1663D45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3 (0.23-0.80)</w:t>
            </w:r>
          </w:p>
        </w:tc>
        <w:tc>
          <w:tcPr>
            <w:tcW w:w="1812" w:type="dxa"/>
          </w:tcPr>
          <w:p w14:paraId="76466B9E" w14:textId="285207D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069B9033" w14:textId="2DC3B9E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1 (0.20-0.85)</w:t>
            </w:r>
          </w:p>
        </w:tc>
        <w:tc>
          <w:tcPr>
            <w:tcW w:w="1813" w:type="dxa"/>
          </w:tcPr>
          <w:p w14:paraId="18F7BB7D" w14:textId="48BF5E4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2</w:t>
            </w:r>
          </w:p>
        </w:tc>
      </w:tr>
      <w:tr w:rsidR="004A205D" w:rsidRPr="00F929AC" w14:paraId="2B1942C0" w14:textId="77777777" w:rsidTr="004A205D">
        <w:tc>
          <w:tcPr>
            <w:tcW w:w="2384" w:type="dxa"/>
            <w:shd w:val="clear" w:color="auto" w:fill="EEECE1" w:themeFill="background2"/>
          </w:tcPr>
          <w:p w14:paraId="3F289BBC" w14:textId="7091C78D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CTO target vessel</w:t>
            </w:r>
          </w:p>
        </w:tc>
        <w:tc>
          <w:tcPr>
            <w:tcW w:w="1812" w:type="dxa"/>
            <w:shd w:val="clear" w:color="auto" w:fill="EEECE1" w:themeFill="background2"/>
          </w:tcPr>
          <w:p w14:paraId="13EB5570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463970DF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24ABE3EB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71537E18" w14:textId="77777777" w:rsidR="004A205D" w:rsidRPr="00F929AC" w:rsidRDefault="004A205D" w:rsidP="004A205D"/>
        </w:tc>
      </w:tr>
      <w:tr w:rsidR="004A205D" w:rsidRPr="00F929AC" w14:paraId="53F2584E" w14:textId="77777777" w:rsidTr="004A205D">
        <w:tc>
          <w:tcPr>
            <w:tcW w:w="2384" w:type="dxa"/>
          </w:tcPr>
          <w:p w14:paraId="1F66128F" w14:textId="23A157A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LAD</w:t>
            </w:r>
          </w:p>
        </w:tc>
        <w:tc>
          <w:tcPr>
            <w:tcW w:w="1812" w:type="dxa"/>
          </w:tcPr>
          <w:p w14:paraId="29E2BE15" w14:textId="7FAD273D" w:rsidR="004A205D" w:rsidRPr="00F929AC" w:rsidRDefault="004A205D" w:rsidP="004A205D">
            <w:r w:rsidRPr="00F929AC">
              <w:rPr>
                <w:sz w:val="16"/>
                <w:szCs w:val="16"/>
              </w:rPr>
              <w:t>0.81 (0.49-1.33)</w:t>
            </w:r>
          </w:p>
        </w:tc>
        <w:tc>
          <w:tcPr>
            <w:tcW w:w="1812" w:type="dxa"/>
          </w:tcPr>
          <w:p w14:paraId="7AA30610" w14:textId="30C7537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1813" w:type="dxa"/>
          </w:tcPr>
          <w:p w14:paraId="5B2C9D3B" w14:textId="69DA8D7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5998BF5E" w14:textId="007305A0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320376A0" w14:textId="77777777" w:rsidTr="004A205D">
        <w:tc>
          <w:tcPr>
            <w:tcW w:w="2384" w:type="dxa"/>
          </w:tcPr>
          <w:p w14:paraId="1E22BDAA" w14:textId="57AB7F5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Cx</w:t>
            </w:r>
          </w:p>
        </w:tc>
        <w:tc>
          <w:tcPr>
            <w:tcW w:w="1812" w:type="dxa"/>
          </w:tcPr>
          <w:p w14:paraId="35D2D87B" w14:textId="69416A5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7 (0.42-1.41)</w:t>
            </w:r>
          </w:p>
        </w:tc>
        <w:tc>
          <w:tcPr>
            <w:tcW w:w="1812" w:type="dxa"/>
          </w:tcPr>
          <w:p w14:paraId="74C7C996" w14:textId="0D98D42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1813" w:type="dxa"/>
          </w:tcPr>
          <w:p w14:paraId="2F8D76B4" w14:textId="3B0FF2D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610FB0EE" w14:textId="6DE4536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0EB62DC8" w14:textId="77777777" w:rsidTr="004A205D">
        <w:tc>
          <w:tcPr>
            <w:tcW w:w="2384" w:type="dxa"/>
            <w:shd w:val="clear" w:color="auto" w:fill="EEECE1" w:themeFill="background2"/>
          </w:tcPr>
          <w:p w14:paraId="0C2C388F" w14:textId="17C34F9D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CTO lesion</w:t>
            </w:r>
          </w:p>
        </w:tc>
        <w:tc>
          <w:tcPr>
            <w:tcW w:w="1812" w:type="dxa"/>
            <w:shd w:val="clear" w:color="auto" w:fill="EEECE1" w:themeFill="background2"/>
          </w:tcPr>
          <w:p w14:paraId="17826B57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015CB496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5C889903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7F62DC9B" w14:textId="77777777" w:rsidR="004A205D" w:rsidRPr="00F929AC" w:rsidRDefault="004A205D" w:rsidP="004A205D"/>
        </w:tc>
      </w:tr>
      <w:tr w:rsidR="004A205D" w:rsidRPr="00F929AC" w14:paraId="7128C551" w14:textId="77777777" w:rsidTr="004A205D">
        <w:tc>
          <w:tcPr>
            <w:tcW w:w="2384" w:type="dxa"/>
          </w:tcPr>
          <w:p w14:paraId="18B21452" w14:textId="3AD1F574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Blunt cap</w:t>
            </w:r>
          </w:p>
        </w:tc>
        <w:tc>
          <w:tcPr>
            <w:tcW w:w="1812" w:type="dxa"/>
          </w:tcPr>
          <w:p w14:paraId="02C247B6" w14:textId="23C23E8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8 (0.35-0.95)</w:t>
            </w:r>
          </w:p>
        </w:tc>
        <w:tc>
          <w:tcPr>
            <w:tcW w:w="1812" w:type="dxa"/>
          </w:tcPr>
          <w:p w14:paraId="7245D440" w14:textId="6DE6982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1813" w:type="dxa"/>
          </w:tcPr>
          <w:p w14:paraId="7BEC91DC" w14:textId="42676CA7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90 (0.49-1.64)</w:t>
            </w:r>
          </w:p>
        </w:tc>
        <w:tc>
          <w:tcPr>
            <w:tcW w:w="1813" w:type="dxa"/>
          </w:tcPr>
          <w:p w14:paraId="3DA4AA5F" w14:textId="14C018E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3</w:t>
            </w:r>
          </w:p>
        </w:tc>
      </w:tr>
      <w:tr w:rsidR="004A205D" w:rsidRPr="00F929AC" w14:paraId="7BA90628" w14:textId="77777777" w:rsidTr="004A205D">
        <w:tc>
          <w:tcPr>
            <w:tcW w:w="2384" w:type="dxa"/>
          </w:tcPr>
          <w:p w14:paraId="68C4A1CD" w14:textId="28887F1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Calcification</w:t>
            </w:r>
          </w:p>
        </w:tc>
        <w:tc>
          <w:tcPr>
            <w:tcW w:w="1812" w:type="dxa"/>
          </w:tcPr>
          <w:p w14:paraId="5A802052" w14:textId="17810E32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3 (0.45-1.20)</w:t>
            </w:r>
          </w:p>
        </w:tc>
        <w:tc>
          <w:tcPr>
            <w:tcW w:w="1812" w:type="dxa"/>
          </w:tcPr>
          <w:p w14:paraId="0064C462" w14:textId="4D0A506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813" w:type="dxa"/>
          </w:tcPr>
          <w:p w14:paraId="34CE87DE" w14:textId="1FBB811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723F2630" w14:textId="775545D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685C9D70" w14:textId="77777777" w:rsidTr="004A205D">
        <w:tc>
          <w:tcPr>
            <w:tcW w:w="2384" w:type="dxa"/>
          </w:tcPr>
          <w:p w14:paraId="7AB7E9E1" w14:textId="1D65698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 xml:space="preserve">Bending </w:t>
            </w:r>
            <w:r w:rsidRPr="00F929AC">
              <w:rPr>
                <w:rFonts w:cstheme="minorHAnsi"/>
                <w:sz w:val="16"/>
                <w:szCs w:val="16"/>
                <w:lang w:val="en-US"/>
              </w:rPr>
              <w:t>&gt;</w:t>
            </w:r>
            <w:r w:rsidRPr="00F929AC">
              <w:rPr>
                <w:sz w:val="16"/>
                <w:szCs w:val="16"/>
                <w:lang w:val="en-US"/>
              </w:rPr>
              <w:t xml:space="preserve"> 45 degrees</w:t>
            </w:r>
          </w:p>
        </w:tc>
        <w:tc>
          <w:tcPr>
            <w:tcW w:w="1812" w:type="dxa"/>
          </w:tcPr>
          <w:p w14:paraId="7C944962" w14:textId="568E35D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9 (0.31-0.78)</w:t>
            </w:r>
          </w:p>
        </w:tc>
        <w:tc>
          <w:tcPr>
            <w:tcW w:w="1812" w:type="dxa"/>
          </w:tcPr>
          <w:p w14:paraId="5FD01D20" w14:textId="434F951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4DFA3D73" w14:textId="22FF833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80 (0.41-1.56)</w:t>
            </w:r>
          </w:p>
        </w:tc>
        <w:tc>
          <w:tcPr>
            <w:tcW w:w="1813" w:type="dxa"/>
          </w:tcPr>
          <w:p w14:paraId="1414430A" w14:textId="3F5A021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1</w:t>
            </w:r>
          </w:p>
        </w:tc>
      </w:tr>
      <w:tr w:rsidR="004A205D" w:rsidRPr="00F929AC" w14:paraId="713D9153" w14:textId="77777777" w:rsidTr="004A205D">
        <w:tc>
          <w:tcPr>
            <w:tcW w:w="2384" w:type="dxa"/>
          </w:tcPr>
          <w:p w14:paraId="2888ECD5" w14:textId="7B0E1047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Occlusion length ≥ 20</w:t>
            </w:r>
          </w:p>
        </w:tc>
        <w:tc>
          <w:tcPr>
            <w:tcW w:w="1812" w:type="dxa"/>
          </w:tcPr>
          <w:p w14:paraId="27F26BDD" w14:textId="6593664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9 (0.37-0.94)</w:t>
            </w:r>
          </w:p>
        </w:tc>
        <w:tc>
          <w:tcPr>
            <w:tcW w:w="1812" w:type="dxa"/>
          </w:tcPr>
          <w:p w14:paraId="1A20D7E0" w14:textId="62C7C6F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1813" w:type="dxa"/>
          </w:tcPr>
          <w:p w14:paraId="79067700" w14:textId="2529311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1.05 (0.52-2.12)</w:t>
            </w:r>
          </w:p>
        </w:tc>
        <w:tc>
          <w:tcPr>
            <w:tcW w:w="1813" w:type="dxa"/>
          </w:tcPr>
          <w:p w14:paraId="081037E9" w14:textId="384D627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90</w:t>
            </w:r>
          </w:p>
        </w:tc>
      </w:tr>
      <w:tr w:rsidR="004A205D" w:rsidRPr="00F929AC" w14:paraId="579B3870" w14:textId="77777777" w:rsidTr="004A205D">
        <w:tc>
          <w:tcPr>
            <w:tcW w:w="2384" w:type="dxa"/>
          </w:tcPr>
          <w:p w14:paraId="62698BA3" w14:textId="0BC7A65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Re-try lesion</w:t>
            </w:r>
          </w:p>
        </w:tc>
        <w:tc>
          <w:tcPr>
            <w:tcW w:w="1812" w:type="dxa"/>
          </w:tcPr>
          <w:p w14:paraId="061EC54F" w14:textId="0545C834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2 (0.39-1.35)</w:t>
            </w:r>
          </w:p>
        </w:tc>
        <w:tc>
          <w:tcPr>
            <w:tcW w:w="1812" w:type="dxa"/>
          </w:tcPr>
          <w:p w14:paraId="65841A0D" w14:textId="611E2FE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1813" w:type="dxa"/>
          </w:tcPr>
          <w:p w14:paraId="17E840F6" w14:textId="5E1FC56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4410E7D9" w14:textId="03E49AC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423AA7D1" w14:textId="77777777" w:rsidTr="004A205D">
        <w:tc>
          <w:tcPr>
            <w:tcW w:w="2384" w:type="dxa"/>
          </w:tcPr>
          <w:p w14:paraId="2ADCA6B9" w14:textId="7413352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In-stent CTO</w:t>
            </w:r>
          </w:p>
        </w:tc>
        <w:tc>
          <w:tcPr>
            <w:tcW w:w="1812" w:type="dxa"/>
          </w:tcPr>
          <w:p w14:paraId="6DF4C791" w14:textId="1FEC4B4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81 (0.39-1.68)</w:t>
            </w:r>
          </w:p>
        </w:tc>
        <w:tc>
          <w:tcPr>
            <w:tcW w:w="1812" w:type="dxa"/>
          </w:tcPr>
          <w:p w14:paraId="62990700" w14:textId="4711B34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813" w:type="dxa"/>
          </w:tcPr>
          <w:p w14:paraId="23AE789F" w14:textId="0D183AC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77563BA2" w14:textId="7593F22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561B7965" w14:textId="77777777" w:rsidTr="004A205D">
        <w:tc>
          <w:tcPr>
            <w:tcW w:w="2384" w:type="dxa"/>
            <w:shd w:val="clear" w:color="auto" w:fill="EEECE1" w:themeFill="background2"/>
          </w:tcPr>
          <w:p w14:paraId="72063F10" w14:textId="653ED78B" w:rsidR="004A205D" w:rsidRPr="00F929AC" w:rsidRDefault="004A205D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J-CTO score</w:t>
            </w:r>
          </w:p>
        </w:tc>
        <w:tc>
          <w:tcPr>
            <w:tcW w:w="1812" w:type="dxa"/>
            <w:shd w:val="clear" w:color="auto" w:fill="EEECE1" w:themeFill="background2"/>
          </w:tcPr>
          <w:p w14:paraId="74AE3E86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5BA1824E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5E10CC44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4579360D" w14:textId="77777777" w:rsidR="004A205D" w:rsidRPr="00F929AC" w:rsidRDefault="004A205D" w:rsidP="004A205D"/>
        </w:tc>
      </w:tr>
      <w:tr w:rsidR="004A205D" w:rsidRPr="00F929AC" w14:paraId="278C34C8" w14:textId="77777777" w:rsidTr="004A205D">
        <w:tc>
          <w:tcPr>
            <w:tcW w:w="2384" w:type="dxa"/>
          </w:tcPr>
          <w:p w14:paraId="2D3E5F18" w14:textId="36DFCDD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4CD2F15D" w14:textId="42E8322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39 (0.20-0.78)</w:t>
            </w:r>
          </w:p>
        </w:tc>
        <w:tc>
          <w:tcPr>
            <w:tcW w:w="1812" w:type="dxa"/>
          </w:tcPr>
          <w:p w14:paraId="538247DD" w14:textId="0250F3B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480BC346" w14:textId="7D9C267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31 (0.12-0.77)</w:t>
            </w:r>
          </w:p>
        </w:tc>
        <w:tc>
          <w:tcPr>
            <w:tcW w:w="1813" w:type="dxa"/>
          </w:tcPr>
          <w:p w14:paraId="064F340B" w14:textId="6A7BC20C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</w:tr>
      <w:tr w:rsidR="004A205D" w:rsidRPr="00F929AC" w14:paraId="297AB1EE" w14:textId="77777777" w:rsidTr="004A205D">
        <w:tc>
          <w:tcPr>
            <w:tcW w:w="2384" w:type="dxa"/>
          </w:tcPr>
          <w:p w14:paraId="10ED4726" w14:textId="28D0301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≥ 3</w:t>
            </w:r>
          </w:p>
        </w:tc>
        <w:tc>
          <w:tcPr>
            <w:tcW w:w="1812" w:type="dxa"/>
          </w:tcPr>
          <w:p w14:paraId="79CF3440" w14:textId="55D17AC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28 (0.14-0.52)</w:t>
            </w:r>
          </w:p>
        </w:tc>
        <w:tc>
          <w:tcPr>
            <w:tcW w:w="1812" w:type="dxa"/>
          </w:tcPr>
          <w:p w14:paraId="1D1464FA" w14:textId="00CBE89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13" w:type="dxa"/>
          </w:tcPr>
          <w:p w14:paraId="327289B0" w14:textId="64A11F95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25 (0.07-0.83)</w:t>
            </w:r>
          </w:p>
        </w:tc>
        <w:tc>
          <w:tcPr>
            <w:tcW w:w="1813" w:type="dxa"/>
          </w:tcPr>
          <w:p w14:paraId="6F18E79F" w14:textId="14457791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02</w:t>
            </w:r>
          </w:p>
        </w:tc>
      </w:tr>
      <w:tr w:rsidR="004A205D" w:rsidRPr="00F929AC" w14:paraId="28CDE5DA" w14:textId="77777777" w:rsidTr="004A205D">
        <w:tc>
          <w:tcPr>
            <w:tcW w:w="2384" w:type="dxa"/>
            <w:shd w:val="clear" w:color="auto" w:fill="EEECE1" w:themeFill="background2"/>
          </w:tcPr>
          <w:p w14:paraId="1E970666" w14:textId="2831E499" w:rsidR="004A205D" w:rsidRPr="00F929AC" w:rsidRDefault="006D2C6F" w:rsidP="004A205D">
            <w:pPr>
              <w:rPr>
                <w:i/>
                <w:iCs/>
              </w:rPr>
            </w:pPr>
            <w:r w:rsidRPr="00F929AC">
              <w:rPr>
                <w:i/>
                <w:i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1812" w:type="dxa"/>
            <w:shd w:val="clear" w:color="auto" w:fill="EEECE1" w:themeFill="background2"/>
          </w:tcPr>
          <w:p w14:paraId="22DD4834" w14:textId="77777777" w:rsidR="004A205D" w:rsidRPr="00F929AC" w:rsidRDefault="004A205D" w:rsidP="004A205D"/>
        </w:tc>
        <w:tc>
          <w:tcPr>
            <w:tcW w:w="1812" w:type="dxa"/>
            <w:shd w:val="clear" w:color="auto" w:fill="EEECE1" w:themeFill="background2"/>
          </w:tcPr>
          <w:p w14:paraId="1E27C1DE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7645265B" w14:textId="77777777" w:rsidR="004A205D" w:rsidRPr="00F929AC" w:rsidRDefault="004A205D" w:rsidP="004A205D"/>
        </w:tc>
        <w:tc>
          <w:tcPr>
            <w:tcW w:w="1813" w:type="dxa"/>
            <w:shd w:val="clear" w:color="auto" w:fill="EEECE1" w:themeFill="background2"/>
          </w:tcPr>
          <w:p w14:paraId="55DD608D" w14:textId="77777777" w:rsidR="004A205D" w:rsidRPr="00F929AC" w:rsidRDefault="004A205D" w:rsidP="004A205D"/>
        </w:tc>
      </w:tr>
      <w:tr w:rsidR="004A205D" w:rsidRPr="00F929AC" w14:paraId="622CFEE2" w14:textId="77777777" w:rsidTr="004A205D">
        <w:tc>
          <w:tcPr>
            <w:tcW w:w="2384" w:type="dxa"/>
          </w:tcPr>
          <w:p w14:paraId="3832D341" w14:textId="0DFDBDF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[b] 2016-2018</w:t>
            </w:r>
          </w:p>
        </w:tc>
        <w:tc>
          <w:tcPr>
            <w:tcW w:w="1812" w:type="dxa"/>
          </w:tcPr>
          <w:p w14:paraId="10DF322B" w14:textId="5A6DC24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1.45 (0.79-2.67)</w:t>
            </w:r>
          </w:p>
        </w:tc>
        <w:tc>
          <w:tcPr>
            <w:tcW w:w="1812" w:type="dxa"/>
          </w:tcPr>
          <w:p w14:paraId="5D944F05" w14:textId="3FC359A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1813" w:type="dxa"/>
          </w:tcPr>
          <w:p w14:paraId="1DA863E3" w14:textId="4452AA5D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600CB29C" w14:textId="325E9E0F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761EC769" w14:textId="77777777" w:rsidTr="004A205D">
        <w:tc>
          <w:tcPr>
            <w:tcW w:w="2384" w:type="dxa"/>
          </w:tcPr>
          <w:p w14:paraId="766D2C25" w14:textId="72E26AFB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[c] 2019-2021</w:t>
            </w:r>
          </w:p>
        </w:tc>
        <w:tc>
          <w:tcPr>
            <w:tcW w:w="1812" w:type="dxa"/>
          </w:tcPr>
          <w:p w14:paraId="55436D0B" w14:textId="732F0E99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83 (0.41-1.70)</w:t>
            </w:r>
          </w:p>
        </w:tc>
        <w:tc>
          <w:tcPr>
            <w:tcW w:w="1812" w:type="dxa"/>
          </w:tcPr>
          <w:p w14:paraId="16BB2487" w14:textId="6F5007AE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813" w:type="dxa"/>
          </w:tcPr>
          <w:p w14:paraId="2475073E" w14:textId="6C43810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38A391D7" w14:textId="74BA4CF3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F929AC" w14:paraId="46B70B06" w14:textId="77777777" w:rsidTr="004A205D">
        <w:tc>
          <w:tcPr>
            <w:tcW w:w="2384" w:type="dxa"/>
            <w:tcBorders>
              <w:bottom w:val="single" w:sz="4" w:space="0" w:color="auto"/>
            </w:tcBorders>
          </w:tcPr>
          <w:p w14:paraId="167BF6B4" w14:textId="2A26EAE8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[d] 2022-202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CB41C8D" w14:textId="320E9E0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78 (0.43-1.4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4B819CD" w14:textId="75D11A8D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5C2995F" w14:textId="71F49346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13" w:type="dxa"/>
          </w:tcPr>
          <w:p w14:paraId="4582D1CA" w14:textId="4EC2CE9A" w:rsidR="004A205D" w:rsidRPr="00F929AC" w:rsidRDefault="004A205D" w:rsidP="004A205D">
            <w:r w:rsidRPr="00F929AC">
              <w:rPr>
                <w:sz w:val="16"/>
                <w:szCs w:val="16"/>
                <w:lang w:val="en-US"/>
              </w:rPr>
              <w:t>-</w:t>
            </w:r>
          </w:p>
        </w:tc>
      </w:tr>
      <w:tr w:rsidR="004A205D" w:rsidRPr="0037058C" w14:paraId="0C430E47" w14:textId="77777777" w:rsidTr="004A205D">
        <w:tc>
          <w:tcPr>
            <w:tcW w:w="9634" w:type="dxa"/>
            <w:gridSpan w:val="5"/>
            <w:tcBorders>
              <w:top w:val="single" w:sz="4" w:space="0" w:color="auto"/>
            </w:tcBorders>
          </w:tcPr>
          <w:p w14:paraId="36B3240B" w14:textId="77777777" w:rsidR="004A205D" w:rsidRDefault="004A205D" w:rsidP="004A205D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29AC">
              <w:rPr>
                <w:rFonts w:cstheme="minorHAnsi"/>
                <w:bCs/>
                <w:sz w:val="16"/>
                <w:szCs w:val="16"/>
                <w:lang w:val="en-US"/>
              </w:rPr>
              <w:t xml:space="preserve">For univariable analysis, </w:t>
            </w:r>
            <w:r w:rsidRPr="00F929AC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929AC">
              <w:rPr>
                <w:rFonts w:cstheme="minorHAnsi"/>
                <w:bCs/>
                <w:sz w:val="16"/>
                <w:szCs w:val="16"/>
                <w:lang w:val="en-US"/>
              </w:rPr>
              <w:t>-value threshold of &lt;</w:t>
            </w:r>
            <w:r w:rsidR="006D2C6F" w:rsidRPr="00F929AC">
              <w:rPr>
                <w:rFonts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rFonts w:cstheme="minorHAnsi"/>
                <w:bCs/>
                <w:sz w:val="16"/>
                <w:szCs w:val="16"/>
                <w:lang w:val="en-US"/>
              </w:rPr>
              <w:t xml:space="preserve">0.10 was applied. For multivariable analysis, statistical significance was set at </w:t>
            </w:r>
            <w:r w:rsidRPr="00F929AC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929AC">
              <w:rPr>
                <w:rFonts w:cstheme="minorHAnsi"/>
                <w:bCs/>
                <w:sz w:val="16"/>
                <w:szCs w:val="16"/>
                <w:lang w:val="en-US"/>
              </w:rPr>
              <w:t>&lt;</w:t>
            </w:r>
            <w:r w:rsidR="006D2C6F" w:rsidRPr="00F929AC">
              <w:rPr>
                <w:rFonts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F929AC">
              <w:rPr>
                <w:rFonts w:cstheme="minorHAnsi"/>
                <w:bCs/>
                <w:sz w:val="16"/>
                <w:szCs w:val="16"/>
                <w:lang w:val="en-US"/>
              </w:rPr>
              <w:t>0.05. OR: odds ratio, other abbreviations as previously described.</w:t>
            </w:r>
          </w:p>
          <w:p w14:paraId="22C075DF" w14:textId="77777777" w:rsidR="0037058C" w:rsidRDefault="0037058C" w:rsidP="004A205D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56B22BB1" w14:textId="43348134" w:rsidR="0037058C" w:rsidRPr="00C733BA" w:rsidRDefault="0037058C" w:rsidP="004A205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Tab S3: M</w:t>
            </w:r>
            <w:r w:rsidRPr="0037058C">
              <w:rPr>
                <w:rFonts w:cstheme="minorHAnsi"/>
                <w:bCs/>
                <w:sz w:val="16"/>
                <w:szCs w:val="16"/>
                <w:lang w:val="en-US"/>
              </w:rPr>
              <w:t>ultivariable logistic regression analyses to identify predictors for technical CTO PCI success</w:t>
            </w:r>
          </w:p>
        </w:tc>
      </w:tr>
    </w:tbl>
    <w:p w14:paraId="17EDE63C" w14:textId="77777777" w:rsidR="00505539" w:rsidRPr="004A205D" w:rsidRDefault="00505539" w:rsidP="00E1684F">
      <w:pPr>
        <w:rPr>
          <w:lang w:val="en-US"/>
        </w:rPr>
      </w:pPr>
    </w:p>
    <w:sectPr w:rsidR="00505539" w:rsidRPr="004A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5D"/>
    <w:rsid w:val="00035632"/>
    <w:rsid w:val="000753BD"/>
    <w:rsid w:val="000C7FDE"/>
    <w:rsid w:val="001A71D9"/>
    <w:rsid w:val="00225B02"/>
    <w:rsid w:val="0037058C"/>
    <w:rsid w:val="00476272"/>
    <w:rsid w:val="004A205D"/>
    <w:rsid w:val="004E10E2"/>
    <w:rsid w:val="00505539"/>
    <w:rsid w:val="00506189"/>
    <w:rsid w:val="005147C8"/>
    <w:rsid w:val="00532412"/>
    <w:rsid w:val="005B2AF3"/>
    <w:rsid w:val="005E4B36"/>
    <w:rsid w:val="006D2C6F"/>
    <w:rsid w:val="006E1286"/>
    <w:rsid w:val="007249B9"/>
    <w:rsid w:val="007D0955"/>
    <w:rsid w:val="00821D64"/>
    <w:rsid w:val="008242BC"/>
    <w:rsid w:val="00840A00"/>
    <w:rsid w:val="00915C38"/>
    <w:rsid w:val="00944185"/>
    <w:rsid w:val="009B60D0"/>
    <w:rsid w:val="00AD3036"/>
    <w:rsid w:val="00B42813"/>
    <w:rsid w:val="00BB0BD6"/>
    <w:rsid w:val="00CF0BFA"/>
    <w:rsid w:val="00D22891"/>
    <w:rsid w:val="00D66FC4"/>
    <w:rsid w:val="00DF6498"/>
    <w:rsid w:val="00E1684F"/>
    <w:rsid w:val="00E366D2"/>
    <w:rsid w:val="00E55BEF"/>
    <w:rsid w:val="00F929A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6604C6"/>
  <w15:chartTrackingRefBased/>
  <w15:docId w15:val="{7F22DABE-48F0-4EF7-9296-B67A62D0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A20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A20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A20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A20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A20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A205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A20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A20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A20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A205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A205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A20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A205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A205D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4A2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D2C6F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530</Characters>
  <Application>Microsoft Office Word</Application>
  <DocSecurity>0</DocSecurity>
  <Lines>218</Lines>
  <Paragraphs>182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en, Y.B.O. (Yvemarie)</dc:creator>
  <cp:keywords/>
  <dc:description/>
  <cp:lastModifiedBy>Lieda Meester</cp:lastModifiedBy>
  <cp:revision>4</cp:revision>
  <dcterms:created xsi:type="dcterms:W3CDTF">2025-09-01T13:48:00Z</dcterms:created>
  <dcterms:modified xsi:type="dcterms:W3CDTF">2025-09-0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27ad4-7122-4ad3-ab03-69499f1dec80</vt:lpwstr>
  </property>
</Properties>
</file>